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219D3E" w14:textId="3F9A2678" w:rsidR="00755263" w:rsidRDefault="00755263" w:rsidP="00F4685B">
      <w:pPr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Additional file 1</w:t>
      </w:r>
    </w:p>
    <w:p w14:paraId="3E455988" w14:textId="2174C5F4" w:rsidR="00F4685B" w:rsidRPr="00EE5BD6" w:rsidRDefault="00F4685B" w:rsidP="00F4685B">
      <w:pPr>
        <w:rPr>
          <w:rFonts w:ascii="Arial" w:eastAsia="Times New Roman" w:hAnsi="Arial" w:cs="Arial"/>
          <w:bCs/>
        </w:rPr>
      </w:pPr>
      <w:r w:rsidRPr="00EE5BD6">
        <w:rPr>
          <w:rFonts w:ascii="Arial" w:eastAsia="Times New Roman" w:hAnsi="Arial" w:cs="Arial"/>
          <w:b/>
        </w:rPr>
        <w:t xml:space="preserve">Table </w:t>
      </w:r>
      <w:r w:rsidR="00755263">
        <w:rPr>
          <w:rFonts w:ascii="Arial" w:eastAsia="Times New Roman" w:hAnsi="Arial" w:cs="Arial"/>
          <w:b/>
        </w:rPr>
        <w:t>S</w:t>
      </w:r>
      <w:bookmarkStart w:id="0" w:name="_GoBack"/>
      <w:bookmarkEnd w:id="0"/>
      <w:r w:rsidRPr="00EE5BD6">
        <w:rPr>
          <w:rFonts w:ascii="Arial" w:eastAsia="Times New Roman" w:hAnsi="Arial" w:cs="Arial"/>
          <w:b/>
        </w:rPr>
        <w:t xml:space="preserve">1. </w:t>
      </w:r>
      <w:r w:rsidRPr="00EE5BD6">
        <w:rPr>
          <w:rFonts w:ascii="Arial" w:eastAsia="Times New Roman" w:hAnsi="Arial" w:cs="Arial"/>
          <w:bCs/>
        </w:rPr>
        <w:t xml:space="preserve">Exploratory Interview Guid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5575"/>
      </w:tblGrid>
      <w:tr w:rsidR="00F4685B" w:rsidRPr="00EE5BD6" w14:paraId="42E0D4D3" w14:textId="77777777" w:rsidTr="0091673E">
        <w:trPr>
          <w:trHeight w:val="368"/>
          <w:tblHeader/>
        </w:trPr>
        <w:tc>
          <w:tcPr>
            <w:tcW w:w="3775" w:type="dxa"/>
            <w:shd w:val="clear" w:color="auto" w:fill="auto"/>
          </w:tcPr>
          <w:p w14:paraId="058891F9" w14:textId="77777777" w:rsidR="00F4685B" w:rsidRPr="00EE5BD6" w:rsidRDefault="00F4685B" w:rsidP="0091673E">
            <w:pPr>
              <w:rPr>
                <w:rFonts w:ascii="Arial" w:eastAsia="Times New Roman" w:hAnsi="Arial" w:cs="Arial"/>
                <w:b/>
              </w:rPr>
            </w:pPr>
            <w:r w:rsidRPr="00EE5BD6">
              <w:rPr>
                <w:rFonts w:ascii="Arial" w:eastAsia="Times New Roman" w:hAnsi="Arial" w:cs="Arial"/>
                <w:b/>
              </w:rPr>
              <w:t>Concepts to Explore</w:t>
            </w:r>
          </w:p>
        </w:tc>
        <w:tc>
          <w:tcPr>
            <w:tcW w:w="5575" w:type="dxa"/>
            <w:shd w:val="clear" w:color="auto" w:fill="auto"/>
          </w:tcPr>
          <w:p w14:paraId="6354AF95" w14:textId="77777777" w:rsidR="00F4685B" w:rsidRPr="00EE5BD6" w:rsidRDefault="00F4685B" w:rsidP="0091673E">
            <w:pPr>
              <w:rPr>
                <w:rFonts w:ascii="Arial" w:eastAsia="Times New Roman" w:hAnsi="Arial" w:cs="Arial"/>
                <w:b/>
              </w:rPr>
            </w:pPr>
            <w:r w:rsidRPr="00EE5BD6">
              <w:rPr>
                <w:rFonts w:ascii="Arial" w:eastAsia="Times New Roman" w:hAnsi="Arial" w:cs="Arial"/>
                <w:b/>
              </w:rPr>
              <w:t>Potential probes</w:t>
            </w:r>
          </w:p>
        </w:tc>
      </w:tr>
      <w:tr w:rsidR="00F4685B" w:rsidRPr="00EE5BD6" w14:paraId="3EAEC49E" w14:textId="77777777" w:rsidTr="0091673E">
        <w:trPr>
          <w:trHeight w:val="368"/>
        </w:trPr>
        <w:tc>
          <w:tcPr>
            <w:tcW w:w="9350" w:type="dxa"/>
            <w:gridSpan w:val="2"/>
            <w:shd w:val="clear" w:color="auto" w:fill="F2F2F2" w:themeFill="background1" w:themeFillShade="F2"/>
          </w:tcPr>
          <w:p w14:paraId="4651797F" w14:textId="77777777" w:rsidR="00F4685B" w:rsidRPr="00EE5BD6" w:rsidRDefault="00F4685B" w:rsidP="0091673E">
            <w:pPr>
              <w:rPr>
                <w:rFonts w:ascii="Arial" w:eastAsia="Times New Roman" w:hAnsi="Arial" w:cs="Arial"/>
                <w:b/>
              </w:rPr>
            </w:pPr>
            <w:r w:rsidRPr="00EE5BD6">
              <w:rPr>
                <w:rFonts w:ascii="Arial" w:eastAsia="Times New Roman" w:hAnsi="Arial" w:cs="Arial"/>
                <w:b/>
              </w:rPr>
              <w:t>Current Experience using C1INH(SC)</w:t>
            </w:r>
          </w:p>
        </w:tc>
      </w:tr>
      <w:tr w:rsidR="00F4685B" w:rsidRPr="00EE5BD6" w14:paraId="19268A60" w14:textId="77777777" w:rsidTr="0091673E">
        <w:tc>
          <w:tcPr>
            <w:tcW w:w="3775" w:type="dxa"/>
          </w:tcPr>
          <w:p w14:paraId="51B9C62D" w14:textId="77777777" w:rsidR="00F4685B" w:rsidRPr="00EE5BD6" w:rsidRDefault="00F4685B" w:rsidP="0091673E">
            <w:pPr>
              <w:rPr>
                <w:rFonts w:ascii="Arial" w:eastAsia="Times New Roman" w:hAnsi="Arial" w:cs="Arial"/>
                <w:bCs/>
              </w:rPr>
            </w:pPr>
            <w:r w:rsidRPr="00EE5BD6">
              <w:rPr>
                <w:rFonts w:ascii="Arial" w:eastAsia="Times New Roman" w:hAnsi="Arial" w:cs="Arial"/>
                <w:bCs/>
              </w:rPr>
              <w:t>Satisfaction with C1INH(SC) therapy</w:t>
            </w:r>
          </w:p>
        </w:tc>
        <w:tc>
          <w:tcPr>
            <w:tcW w:w="5575" w:type="dxa"/>
          </w:tcPr>
          <w:p w14:paraId="5EF491F3" w14:textId="77777777" w:rsidR="00F4685B" w:rsidRPr="00EE5BD6" w:rsidRDefault="00F4685B" w:rsidP="00F4685B">
            <w:pPr>
              <w:numPr>
                <w:ilvl w:val="0"/>
                <w:numId w:val="1"/>
              </w:numPr>
              <w:ind w:left="351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Please complete the following sentence: “The best thing about being treated with [C1INH(SC)] is __________________.”</w:t>
            </w:r>
          </w:p>
          <w:p w14:paraId="678FFCCE" w14:textId="77777777" w:rsidR="00F4685B" w:rsidRPr="00EE5BD6" w:rsidRDefault="00F4685B" w:rsidP="00F4685B">
            <w:pPr>
              <w:numPr>
                <w:ilvl w:val="0"/>
                <w:numId w:val="1"/>
              </w:numPr>
              <w:ind w:left="351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Other patient needs that [C1INH(SC)] satisfies</w:t>
            </w:r>
          </w:p>
          <w:p w14:paraId="19E24966" w14:textId="77777777" w:rsidR="00F4685B" w:rsidRPr="00EE5BD6" w:rsidRDefault="00F4685B" w:rsidP="00F4685B">
            <w:pPr>
              <w:numPr>
                <w:ilvl w:val="0"/>
                <w:numId w:val="1"/>
              </w:numPr>
              <w:ind w:left="351" w:hanging="270"/>
              <w:rPr>
                <w:rFonts w:ascii="Arial" w:eastAsia="Times New Roman" w:hAnsi="Arial" w:cs="Arial"/>
                <w:lang w:val="en-GB"/>
              </w:rPr>
            </w:pPr>
            <w:r w:rsidRPr="00EE5BD6">
              <w:rPr>
                <w:rFonts w:ascii="Arial" w:eastAsia="Times New Roman" w:hAnsi="Arial" w:cs="Arial"/>
                <w:lang w:val="en-GB"/>
              </w:rPr>
              <w:t xml:space="preserve">Any fears about long-term effects of </w:t>
            </w:r>
            <w:r w:rsidRPr="00EE5BD6">
              <w:rPr>
                <w:rFonts w:ascii="Arial" w:eastAsia="Times New Roman" w:hAnsi="Arial" w:cs="Arial"/>
                <w:bCs/>
                <w:lang w:val="en-GB"/>
              </w:rPr>
              <w:t>[C1INH(SC)]</w:t>
            </w:r>
            <w:r w:rsidRPr="00EE5BD6">
              <w:rPr>
                <w:rFonts w:ascii="Arial" w:eastAsia="Times New Roman" w:hAnsi="Arial" w:cs="Arial"/>
                <w:bCs/>
                <w:vertAlign w:val="superscript"/>
                <w:lang w:val="en-GB"/>
              </w:rPr>
              <w:t>a</w:t>
            </w:r>
            <w:r w:rsidRPr="00EE5BD6">
              <w:rPr>
                <w:rFonts w:ascii="Arial" w:eastAsia="Times New Roman" w:hAnsi="Arial" w:cs="Arial"/>
                <w:bCs/>
                <w:lang w:val="en-GB"/>
              </w:rPr>
              <w:t xml:space="preserve"> </w:t>
            </w:r>
          </w:p>
        </w:tc>
      </w:tr>
      <w:tr w:rsidR="00F4685B" w:rsidRPr="00EE5BD6" w14:paraId="545910F4" w14:textId="77777777" w:rsidTr="0091673E">
        <w:tc>
          <w:tcPr>
            <w:tcW w:w="3775" w:type="dxa"/>
          </w:tcPr>
          <w:p w14:paraId="769740D1" w14:textId="77777777" w:rsidR="00F4685B" w:rsidRPr="00EE5BD6" w:rsidRDefault="00F4685B" w:rsidP="0091673E">
            <w:pPr>
              <w:rPr>
                <w:rFonts w:ascii="Arial" w:eastAsia="Times New Roman" w:hAnsi="Arial" w:cs="Arial"/>
                <w:bCs/>
              </w:rPr>
            </w:pPr>
            <w:r w:rsidRPr="00EE5BD6">
              <w:rPr>
                <w:rFonts w:ascii="Arial" w:eastAsia="Times New Roman" w:hAnsi="Arial" w:cs="Arial"/>
                <w:bCs/>
              </w:rPr>
              <w:t>How C1INH(SC) fits into the patient’s weekly routine</w:t>
            </w:r>
          </w:p>
        </w:tc>
        <w:tc>
          <w:tcPr>
            <w:tcW w:w="5575" w:type="dxa"/>
          </w:tcPr>
          <w:p w14:paraId="239E77C1" w14:textId="77777777" w:rsidR="00F4685B" w:rsidRPr="00EE5BD6" w:rsidRDefault="00F4685B" w:rsidP="00F4685B">
            <w:pPr>
              <w:numPr>
                <w:ilvl w:val="1"/>
                <w:numId w:val="2"/>
              </w:numPr>
              <w:ind w:left="351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How patients remember to take the medication</w:t>
            </w:r>
          </w:p>
          <w:p w14:paraId="1164FB43" w14:textId="77777777" w:rsidR="00F4685B" w:rsidRPr="00EE5BD6" w:rsidRDefault="00F4685B" w:rsidP="00F4685B">
            <w:pPr>
              <w:numPr>
                <w:ilvl w:val="1"/>
                <w:numId w:val="2"/>
              </w:numPr>
              <w:ind w:left="351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Where patients take the medication</w:t>
            </w:r>
          </w:p>
          <w:p w14:paraId="6A07EC24" w14:textId="77777777" w:rsidR="00F4685B" w:rsidRPr="00EE5BD6" w:rsidRDefault="00F4685B" w:rsidP="00F4685B">
            <w:pPr>
              <w:numPr>
                <w:ilvl w:val="1"/>
                <w:numId w:val="2"/>
              </w:numPr>
              <w:ind w:left="351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 xml:space="preserve">Time it takes patients to self-administer [C1INH(SC)] </w:t>
            </w:r>
          </w:p>
          <w:p w14:paraId="4CFB00C3" w14:textId="77777777" w:rsidR="00F4685B" w:rsidRPr="00EE5BD6" w:rsidRDefault="00F4685B" w:rsidP="00F4685B">
            <w:pPr>
              <w:numPr>
                <w:ilvl w:val="1"/>
                <w:numId w:val="2"/>
              </w:numPr>
              <w:ind w:left="351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How confident patients feel taking the medication by themselves</w:t>
            </w:r>
          </w:p>
        </w:tc>
      </w:tr>
      <w:tr w:rsidR="00F4685B" w:rsidRPr="00EE5BD6" w14:paraId="37E2F702" w14:textId="77777777" w:rsidTr="0091673E">
        <w:tc>
          <w:tcPr>
            <w:tcW w:w="3775" w:type="dxa"/>
          </w:tcPr>
          <w:p w14:paraId="77EC51DB" w14:textId="77777777" w:rsidR="00F4685B" w:rsidRPr="00EE5BD6" w:rsidRDefault="00F4685B" w:rsidP="0091673E">
            <w:pPr>
              <w:rPr>
                <w:rFonts w:ascii="Arial" w:eastAsia="Times New Roman" w:hAnsi="Arial" w:cs="Arial"/>
                <w:bCs/>
              </w:rPr>
            </w:pPr>
            <w:r w:rsidRPr="00EE5BD6">
              <w:rPr>
                <w:rFonts w:ascii="Arial" w:eastAsia="Times New Roman" w:hAnsi="Arial" w:cs="Arial"/>
                <w:bCs/>
              </w:rPr>
              <w:t>Changes in medical care</w:t>
            </w:r>
          </w:p>
        </w:tc>
        <w:tc>
          <w:tcPr>
            <w:tcW w:w="5575" w:type="dxa"/>
          </w:tcPr>
          <w:p w14:paraId="400D2A02" w14:textId="77777777" w:rsidR="00F4685B" w:rsidRPr="00EE5BD6" w:rsidRDefault="00F4685B" w:rsidP="00F4685B">
            <w:pPr>
              <w:numPr>
                <w:ilvl w:val="0"/>
                <w:numId w:val="3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Frequency of visits to HCPs for treatment administration</w:t>
            </w:r>
          </w:p>
          <w:p w14:paraId="5411547C" w14:textId="77777777" w:rsidR="00F4685B" w:rsidRPr="00EE5BD6" w:rsidRDefault="00F4685B" w:rsidP="00F4685B">
            <w:pPr>
              <w:numPr>
                <w:ilvl w:val="0"/>
                <w:numId w:val="3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 xml:space="preserve">Frequency of visit to HCPs for HAE routine health-care visits </w:t>
            </w:r>
          </w:p>
        </w:tc>
      </w:tr>
      <w:tr w:rsidR="00F4685B" w:rsidRPr="00EE5BD6" w14:paraId="12C43452" w14:textId="77777777" w:rsidTr="0091673E">
        <w:tc>
          <w:tcPr>
            <w:tcW w:w="3775" w:type="dxa"/>
          </w:tcPr>
          <w:p w14:paraId="192AD907" w14:textId="77777777" w:rsidR="00F4685B" w:rsidRPr="00EE5BD6" w:rsidRDefault="00F4685B" w:rsidP="0091673E">
            <w:pPr>
              <w:rPr>
                <w:rFonts w:ascii="Arial" w:eastAsia="Times New Roman" w:hAnsi="Arial" w:cs="Arial"/>
                <w:bCs/>
              </w:rPr>
            </w:pPr>
            <w:r w:rsidRPr="00EE5BD6">
              <w:rPr>
                <w:rFonts w:ascii="Arial" w:eastAsia="Times New Roman" w:hAnsi="Arial" w:cs="Arial"/>
                <w:bCs/>
              </w:rPr>
              <w:t>Compare-contrast to experience with previous HAE prophylaxis medications, if any</w:t>
            </w:r>
          </w:p>
        </w:tc>
        <w:tc>
          <w:tcPr>
            <w:tcW w:w="5575" w:type="dxa"/>
          </w:tcPr>
          <w:p w14:paraId="1BD49818" w14:textId="77777777" w:rsidR="00F4685B" w:rsidRPr="00EE5BD6" w:rsidRDefault="00F4685B" w:rsidP="00F4685B">
            <w:pPr>
              <w:numPr>
                <w:ilvl w:val="0"/>
                <w:numId w:val="4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 xml:space="preserve">Main advantages of [C1INH(SC)] compared to previous </w:t>
            </w:r>
            <w:r w:rsidRPr="00EE5BD6">
              <w:rPr>
                <w:rFonts w:ascii="Arial" w:eastAsia="Times New Roman" w:hAnsi="Arial" w:cs="Arial"/>
                <w:bCs/>
                <w:u w:val="single"/>
                <w:lang w:val="en-GB"/>
              </w:rPr>
              <w:t>preventive</w:t>
            </w:r>
            <w:r w:rsidRPr="00EE5BD6">
              <w:rPr>
                <w:rFonts w:ascii="Arial" w:eastAsia="Times New Roman" w:hAnsi="Arial" w:cs="Arial"/>
                <w:bCs/>
                <w:lang w:val="en-GB"/>
              </w:rPr>
              <w:t xml:space="preserve"> treatments, including route of administration (IV infusion vs. subcutaneous)</w:t>
            </w:r>
          </w:p>
          <w:p w14:paraId="45DB8D30" w14:textId="77777777" w:rsidR="00F4685B" w:rsidRPr="00EE5BD6" w:rsidRDefault="00F4685B" w:rsidP="00F4685B">
            <w:pPr>
              <w:numPr>
                <w:ilvl w:val="0"/>
                <w:numId w:val="4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Any disadvantages of using [C1INH(SC)]</w:t>
            </w:r>
          </w:p>
        </w:tc>
      </w:tr>
      <w:tr w:rsidR="00F4685B" w:rsidRPr="00EE5BD6" w14:paraId="115FA3AB" w14:textId="77777777" w:rsidTr="0091673E">
        <w:tc>
          <w:tcPr>
            <w:tcW w:w="3775" w:type="dxa"/>
          </w:tcPr>
          <w:p w14:paraId="0C17E504" w14:textId="77777777" w:rsidR="00F4685B" w:rsidRPr="00EE5BD6" w:rsidRDefault="00F4685B" w:rsidP="0091673E">
            <w:pPr>
              <w:rPr>
                <w:rFonts w:ascii="Arial" w:eastAsia="Times New Roman" w:hAnsi="Arial" w:cs="Arial"/>
                <w:bCs/>
              </w:rPr>
            </w:pPr>
            <w:r w:rsidRPr="00EE5BD6">
              <w:rPr>
                <w:rFonts w:ascii="Arial" w:eastAsia="Times New Roman" w:hAnsi="Arial" w:cs="Arial"/>
                <w:bCs/>
              </w:rPr>
              <w:t>Patient perception of change in severity (location and frequency) of HAE attacks</w:t>
            </w:r>
          </w:p>
        </w:tc>
        <w:tc>
          <w:tcPr>
            <w:tcW w:w="5575" w:type="dxa"/>
          </w:tcPr>
          <w:p w14:paraId="0BB978EA" w14:textId="77777777" w:rsidR="00F4685B" w:rsidRPr="00EE5BD6" w:rsidRDefault="00F4685B" w:rsidP="00F4685B">
            <w:pPr>
              <w:numPr>
                <w:ilvl w:val="0"/>
                <w:numId w:val="5"/>
              </w:numPr>
              <w:ind w:left="347" w:hanging="270"/>
              <w:rPr>
                <w:rFonts w:ascii="Arial" w:eastAsia="Times New Roman" w:hAnsi="Arial" w:cs="Arial"/>
                <w:lang w:val="en-GB"/>
              </w:rPr>
            </w:pPr>
            <w:r w:rsidRPr="00EE5BD6">
              <w:rPr>
                <w:rFonts w:ascii="Arial" w:eastAsia="Times New Roman" w:hAnsi="Arial" w:cs="Arial"/>
                <w:lang w:val="en-GB"/>
              </w:rPr>
              <w:t>Changes in the location of attack (abdominal, urogenital, extremities, face, throat…)</w:t>
            </w:r>
          </w:p>
          <w:p w14:paraId="65604DCC" w14:textId="77777777" w:rsidR="00F4685B" w:rsidRPr="00EE5BD6" w:rsidRDefault="00F4685B" w:rsidP="00F4685B">
            <w:pPr>
              <w:numPr>
                <w:ilvl w:val="0"/>
                <w:numId w:val="5"/>
              </w:numPr>
              <w:ind w:left="347" w:hanging="270"/>
              <w:rPr>
                <w:rFonts w:ascii="Arial" w:eastAsia="Times New Roman" w:hAnsi="Arial" w:cs="Arial"/>
                <w:lang w:val="en-GB"/>
              </w:rPr>
            </w:pPr>
            <w:r w:rsidRPr="00EE5BD6">
              <w:rPr>
                <w:rFonts w:ascii="Arial" w:eastAsia="Times New Roman" w:hAnsi="Arial" w:cs="Arial"/>
                <w:lang w:val="en-GB"/>
              </w:rPr>
              <w:t xml:space="preserve">Changes in the frequency of attacks </w:t>
            </w:r>
          </w:p>
          <w:p w14:paraId="3A956C11" w14:textId="77777777" w:rsidR="00F4685B" w:rsidRPr="00EE5BD6" w:rsidRDefault="00F4685B" w:rsidP="00F4685B">
            <w:pPr>
              <w:numPr>
                <w:ilvl w:val="0"/>
                <w:numId w:val="5"/>
              </w:numPr>
              <w:ind w:left="347" w:hanging="270"/>
              <w:rPr>
                <w:rFonts w:ascii="Arial" w:eastAsia="Times New Roman" w:hAnsi="Arial" w:cs="Arial"/>
                <w:lang w:val="en-GB"/>
              </w:rPr>
            </w:pPr>
            <w:r w:rsidRPr="00EE5BD6">
              <w:rPr>
                <w:rFonts w:ascii="Arial" w:eastAsia="Times New Roman" w:hAnsi="Arial" w:cs="Arial"/>
                <w:lang w:val="en-GB"/>
              </w:rPr>
              <w:t>Changes in which attacks require acute treatment</w:t>
            </w:r>
          </w:p>
        </w:tc>
      </w:tr>
      <w:tr w:rsidR="00F4685B" w:rsidRPr="00EE5BD6" w14:paraId="0390CF9D" w14:textId="77777777" w:rsidTr="0091673E">
        <w:tc>
          <w:tcPr>
            <w:tcW w:w="9350" w:type="dxa"/>
            <w:gridSpan w:val="2"/>
            <w:shd w:val="clear" w:color="auto" w:fill="F2F2F2" w:themeFill="background1" w:themeFillShade="F2"/>
          </w:tcPr>
          <w:p w14:paraId="1D168248" w14:textId="77777777" w:rsidR="00F4685B" w:rsidRPr="00EE5BD6" w:rsidRDefault="00F4685B" w:rsidP="0091673E">
            <w:pPr>
              <w:rPr>
                <w:rFonts w:ascii="Arial" w:eastAsia="Times New Roman" w:hAnsi="Arial" w:cs="Arial"/>
                <w:bCs/>
              </w:rPr>
            </w:pPr>
            <w:r w:rsidRPr="00EE5BD6">
              <w:rPr>
                <w:rFonts w:ascii="Arial" w:eastAsia="Times New Roman" w:hAnsi="Arial" w:cs="Arial"/>
                <w:b/>
                <w:lang w:val="en-GB"/>
              </w:rPr>
              <w:t>Impact of C1INH(SC) on health-related quality of life</w:t>
            </w:r>
          </w:p>
        </w:tc>
      </w:tr>
      <w:tr w:rsidR="00F4685B" w:rsidRPr="00EE5BD6" w14:paraId="6320900A" w14:textId="77777777" w:rsidTr="0091673E">
        <w:tc>
          <w:tcPr>
            <w:tcW w:w="3775" w:type="dxa"/>
          </w:tcPr>
          <w:p w14:paraId="65796A23" w14:textId="77777777" w:rsidR="00F4685B" w:rsidRPr="00EE5BD6" w:rsidRDefault="00F4685B" w:rsidP="0091673E">
            <w:pPr>
              <w:rPr>
                <w:rFonts w:ascii="Arial" w:eastAsia="Times New Roman" w:hAnsi="Arial" w:cs="Arial"/>
                <w:bCs/>
              </w:rPr>
            </w:pPr>
            <w:r w:rsidRPr="00EE5BD6">
              <w:rPr>
                <w:rFonts w:ascii="Arial" w:eastAsia="Times New Roman" w:hAnsi="Arial" w:cs="Arial"/>
                <w:bCs/>
              </w:rPr>
              <w:t>Telling the story “My life now with [C1INH(SC)]” (creative exercise)</w:t>
            </w:r>
          </w:p>
        </w:tc>
        <w:tc>
          <w:tcPr>
            <w:tcW w:w="5575" w:type="dxa"/>
          </w:tcPr>
          <w:p w14:paraId="7DE9B214" w14:textId="77777777" w:rsidR="00F4685B" w:rsidRPr="00EE5BD6" w:rsidRDefault="00F4685B" w:rsidP="00F4685B">
            <w:pPr>
              <w:numPr>
                <w:ilvl w:val="1"/>
                <w:numId w:val="6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Ask patients to imagine that they were making a movie about their life with HAE before and after C1INH(SC)®</w:t>
            </w:r>
          </w:p>
          <w:p w14:paraId="0961A2A7" w14:textId="77777777" w:rsidR="00F4685B" w:rsidRPr="00EE5BD6" w:rsidRDefault="00F4685B" w:rsidP="00F4685B">
            <w:pPr>
              <w:numPr>
                <w:ilvl w:val="1"/>
                <w:numId w:val="6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Describe scenes/episodes before and after C1INH(SC)®, with details such as location, lighting, music, actors</w:t>
            </w:r>
          </w:p>
          <w:p w14:paraId="01A99E0A" w14:textId="77777777" w:rsidR="00F4685B" w:rsidRPr="00EE5BD6" w:rsidRDefault="00F4685B" w:rsidP="00F4685B">
            <w:pPr>
              <w:numPr>
                <w:ilvl w:val="1"/>
                <w:numId w:val="6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What is the main character (the patient) doing in these scenes</w:t>
            </w:r>
          </w:p>
        </w:tc>
      </w:tr>
      <w:tr w:rsidR="00F4685B" w:rsidRPr="00EE5BD6" w14:paraId="3227FCE7" w14:textId="77777777" w:rsidTr="0091673E">
        <w:tc>
          <w:tcPr>
            <w:tcW w:w="3775" w:type="dxa"/>
          </w:tcPr>
          <w:p w14:paraId="7342C87E" w14:textId="77777777" w:rsidR="00F4685B" w:rsidRPr="00EE5BD6" w:rsidRDefault="00F4685B" w:rsidP="0091673E">
            <w:pPr>
              <w:rPr>
                <w:rFonts w:ascii="Arial" w:eastAsia="Times New Roman" w:hAnsi="Arial" w:cs="Arial"/>
                <w:bCs/>
              </w:rPr>
            </w:pPr>
            <w:r w:rsidRPr="00EE5BD6">
              <w:rPr>
                <w:rFonts w:ascii="Arial" w:eastAsia="Times New Roman" w:hAnsi="Arial" w:cs="Arial"/>
                <w:bCs/>
              </w:rPr>
              <w:t>Compare and contrast before/after [C1INH(SC)]: impact of HAE on:</w:t>
            </w:r>
          </w:p>
        </w:tc>
        <w:tc>
          <w:tcPr>
            <w:tcW w:w="5575" w:type="dxa"/>
          </w:tcPr>
          <w:p w14:paraId="64126E8D" w14:textId="77777777" w:rsidR="00F4685B" w:rsidRPr="00EE5BD6" w:rsidRDefault="00F4685B" w:rsidP="0091673E">
            <w:pPr>
              <w:rPr>
                <w:rFonts w:ascii="Arial" w:eastAsia="Times New Roman" w:hAnsi="Arial" w:cs="Arial"/>
                <w:bCs/>
              </w:rPr>
            </w:pPr>
          </w:p>
        </w:tc>
      </w:tr>
      <w:tr w:rsidR="00F4685B" w:rsidRPr="00EE5BD6" w14:paraId="66327936" w14:textId="77777777" w:rsidTr="0091673E">
        <w:tc>
          <w:tcPr>
            <w:tcW w:w="3775" w:type="dxa"/>
          </w:tcPr>
          <w:p w14:paraId="431DF00D" w14:textId="77777777" w:rsidR="00F4685B" w:rsidRPr="00EE5BD6" w:rsidRDefault="00F4685B" w:rsidP="0091673E">
            <w:pPr>
              <w:ind w:left="243" w:hanging="243"/>
              <w:rPr>
                <w:rFonts w:ascii="Arial" w:eastAsia="Times New Roman" w:hAnsi="Arial" w:cs="Arial"/>
                <w:bCs/>
              </w:rPr>
            </w:pPr>
            <w:r w:rsidRPr="00EE5BD6">
              <w:rPr>
                <w:rFonts w:ascii="Arial" w:eastAsia="Times New Roman" w:hAnsi="Arial" w:cs="Arial"/>
                <w:bCs/>
              </w:rPr>
              <w:t>1. Feelings about swelling episodes</w:t>
            </w:r>
          </w:p>
        </w:tc>
        <w:tc>
          <w:tcPr>
            <w:tcW w:w="5575" w:type="dxa"/>
          </w:tcPr>
          <w:p w14:paraId="6E8EFD29" w14:textId="77777777" w:rsidR="00F4685B" w:rsidRPr="00EE5BD6" w:rsidRDefault="00F4685B" w:rsidP="00F4685B">
            <w:pPr>
              <w:numPr>
                <w:ilvl w:val="0"/>
                <w:numId w:val="7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 xml:space="preserve">Changes in feeling anxious about having swelling episodes </w:t>
            </w:r>
          </w:p>
          <w:p w14:paraId="7E92F0F2" w14:textId="77777777" w:rsidR="00F4685B" w:rsidRPr="00EE5BD6" w:rsidRDefault="00F4685B" w:rsidP="00F4685B">
            <w:pPr>
              <w:numPr>
                <w:ilvl w:val="0"/>
                <w:numId w:val="7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 xml:space="preserve">Changes in feeling ashamed, embarrassed, or self-conscious about going out in public due to swelling </w:t>
            </w:r>
          </w:p>
        </w:tc>
      </w:tr>
      <w:tr w:rsidR="00F4685B" w:rsidRPr="00EE5BD6" w14:paraId="5A980C95" w14:textId="77777777" w:rsidTr="0091673E">
        <w:tc>
          <w:tcPr>
            <w:tcW w:w="3775" w:type="dxa"/>
          </w:tcPr>
          <w:p w14:paraId="3960EBDA" w14:textId="77777777" w:rsidR="00F4685B" w:rsidRPr="00EE5BD6" w:rsidRDefault="00F4685B" w:rsidP="0091673E">
            <w:pPr>
              <w:rPr>
                <w:rFonts w:ascii="Arial" w:eastAsia="Times New Roman" w:hAnsi="Arial" w:cs="Arial"/>
                <w:bCs/>
              </w:rPr>
            </w:pPr>
            <w:r w:rsidRPr="00EE5BD6">
              <w:rPr>
                <w:rFonts w:ascii="Arial" w:eastAsia="Times New Roman" w:hAnsi="Arial" w:cs="Arial"/>
                <w:bCs/>
              </w:rPr>
              <w:t>2. Social and family life</w:t>
            </w:r>
          </w:p>
        </w:tc>
        <w:tc>
          <w:tcPr>
            <w:tcW w:w="5575" w:type="dxa"/>
          </w:tcPr>
          <w:p w14:paraId="5644DEDD" w14:textId="77777777" w:rsidR="00F4685B" w:rsidRPr="00EE5BD6" w:rsidRDefault="00F4685B" w:rsidP="00F4685B">
            <w:pPr>
              <w:numPr>
                <w:ilvl w:val="1"/>
                <w:numId w:val="8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Changes in time spent with and energy for friends and family, including ability to make and keep plans</w:t>
            </w:r>
          </w:p>
          <w:p w14:paraId="2B26A7DE" w14:textId="77777777" w:rsidR="00F4685B" w:rsidRPr="00EE5BD6" w:rsidRDefault="00F4685B" w:rsidP="00F4685B">
            <w:pPr>
              <w:numPr>
                <w:ilvl w:val="1"/>
                <w:numId w:val="8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Changes in time spent on and energy for hobbies, including sports</w:t>
            </w:r>
          </w:p>
          <w:p w14:paraId="0502B27D" w14:textId="77777777" w:rsidR="00F4685B" w:rsidRPr="00EE5BD6" w:rsidRDefault="00F4685B" w:rsidP="00F4685B">
            <w:pPr>
              <w:numPr>
                <w:ilvl w:val="1"/>
                <w:numId w:val="8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Changes in time spent on and energy for traveling</w:t>
            </w:r>
          </w:p>
          <w:p w14:paraId="538619C9" w14:textId="77777777" w:rsidR="00F4685B" w:rsidRPr="00EE5BD6" w:rsidRDefault="00F4685B" w:rsidP="00F4685B">
            <w:pPr>
              <w:numPr>
                <w:ilvl w:val="1"/>
                <w:numId w:val="8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 xml:space="preserve">Changes in fear about traveling and being away from home or a hospital or infusion </w:t>
            </w:r>
            <w:r w:rsidRPr="00EE5BD6">
              <w:rPr>
                <w:rFonts w:ascii="Arial" w:eastAsia="Times New Roman" w:hAnsi="Arial" w:cs="Arial"/>
                <w:bCs/>
              </w:rPr>
              <w:t>center</w:t>
            </w:r>
          </w:p>
        </w:tc>
      </w:tr>
      <w:tr w:rsidR="00F4685B" w:rsidRPr="00EE5BD6" w14:paraId="1CDCD609" w14:textId="77777777" w:rsidTr="0091673E">
        <w:tc>
          <w:tcPr>
            <w:tcW w:w="3775" w:type="dxa"/>
          </w:tcPr>
          <w:p w14:paraId="1627A4CC" w14:textId="77777777" w:rsidR="00F4685B" w:rsidRPr="00EE5BD6" w:rsidRDefault="00F4685B" w:rsidP="0091673E">
            <w:pPr>
              <w:rPr>
                <w:rFonts w:ascii="Arial" w:eastAsia="Times New Roman" w:hAnsi="Arial" w:cs="Arial"/>
                <w:bCs/>
              </w:rPr>
            </w:pPr>
            <w:r w:rsidRPr="00EE5BD6">
              <w:rPr>
                <w:rFonts w:ascii="Arial" w:eastAsia="Times New Roman" w:hAnsi="Arial" w:cs="Arial"/>
                <w:bCs/>
              </w:rPr>
              <w:t>3. Physical well-being</w:t>
            </w:r>
          </w:p>
        </w:tc>
        <w:tc>
          <w:tcPr>
            <w:tcW w:w="5575" w:type="dxa"/>
          </w:tcPr>
          <w:p w14:paraId="09E9D278" w14:textId="77777777" w:rsidR="00F4685B" w:rsidRPr="00EE5BD6" w:rsidRDefault="00F4685B" w:rsidP="00F4685B">
            <w:pPr>
              <w:numPr>
                <w:ilvl w:val="1"/>
                <w:numId w:val="9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Changes in ability to do basic physical activities in day-to-day life (walking short distances, using stairs, sitting/laying down, standing up…)</w:t>
            </w:r>
          </w:p>
          <w:p w14:paraId="6A3C0D73" w14:textId="77777777" w:rsidR="00F4685B" w:rsidRPr="00EE5BD6" w:rsidRDefault="00F4685B" w:rsidP="00F4685B">
            <w:pPr>
              <w:numPr>
                <w:ilvl w:val="1"/>
                <w:numId w:val="9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Changes in ability to play or do more rigorous physical activities, such as running or walking long distances, playing sports</w:t>
            </w:r>
          </w:p>
        </w:tc>
      </w:tr>
      <w:tr w:rsidR="00F4685B" w:rsidRPr="00EE5BD6" w14:paraId="3E5FE4F8" w14:textId="77777777" w:rsidTr="0091673E">
        <w:tc>
          <w:tcPr>
            <w:tcW w:w="3775" w:type="dxa"/>
          </w:tcPr>
          <w:p w14:paraId="5F0BE844" w14:textId="77777777" w:rsidR="00F4685B" w:rsidRPr="00EE5BD6" w:rsidRDefault="00F4685B" w:rsidP="0091673E">
            <w:pPr>
              <w:rPr>
                <w:rFonts w:ascii="Arial" w:eastAsia="Times New Roman" w:hAnsi="Arial" w:cs="Arial"/>
                <w:bCs/>
              </w:rPr>
            </w:pPr>
            <w:r w:rsidRPr="00EE5BD6">
              <w:rPr>
                <w:rFonts w:ascii="Arial" w:eastAsia="Times New Roman" w:hAnsi="Arial" w:cs="Arial"/>
                <w:bCs/>
              </w:rPr>
              <w:t>4. Work and school life</w:t>
            </w:r>
          </w:p>
        </w:tc>
        <w:tc>
          <w:tcPr>
            <w:tcW w:w="5575" w:type="dxa"/>
          </w:tcPr>
          <w:p w14:paraId="66DA601A" w14:textId="77777777" w:rsidR="00F4685B" w:rsidRPr="00EE5BD6" w:rsidRDefault="00F4685B" w:rsidP="00F4685B">
            <w:pPr>
              <w:numPr>
                <w:ilvl w:val="1"/>
                <w:numId w:val="10"/>
              </w:numPr>
              <w:ind w:left="347" w:hanging="270"/>
              <w:rPr>
                <w:rFonts w:ascii="Arial" w:eastAsia="Times New Roman" w:hAnsi="Arial" w:cs="Arial"/>
                <w:lang w:val="en-GB"/>
              </w:rPr>
            </w:pPr>
            <w:r w:rsidRPr="00EE5BD6">
              <w:rPr>
                <w:rFonts w:ascii="Arial" w:eastAsia="Times New Roman" w:hAnsi="Arial" w:cs="Arial"/>
                <w:lang w:val="en-GB"/>
              </w:rPr>
              <w:t>Changes in ability to concentrate while at school/work</w:t>
            </w:r>
            <w:r w:rsidRPr="00EE5BD6">
              <w:rPr>
                <w:rFonts w:ascii="Arial" w:eastAsia="Times New Roman" w:hAnsi="Arial" w:cs="Arial"/>
                <w:vertAlign w:val="superscript"/>
                <w:lang w:val="en-GB"/>
              </w:rPr>
              <w:t>a</w:t>
            </w:r>
            <w:r w:rsidRPr="00EE5BD6">
              <w:rPr>
                <w:rFonts w:ascii="Arial" w:eastAsia="Times New Roman" w:hAnsi="Arial" w:cs="Arial"/>
                <w:lang w:val="en-GB"/>
              </w:rPr>
              <w:t xml:space="preserve"> </w:t>
            </w:r>
          </w:p>
          <w:p w14:paraId="62A5B8C2" w14:textId="77777777" w:rsidR="00F4685B" w:rsidRPr="00EE5BD6" w:rsidRDefault="00F4685B" w:rsidP="00F4685B">
            <w:pPr>
              <w:numPr>
                <w:ilvl w:val="1"/>
                <w:numId w:val="10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Changes in productivity at school or work, including working more/less hours</w:t>
            </w:r>
          </w:p>
          <w:p w14:paraId="0AADD939" w14:textId="77777777" w:rsidR="00F4685B" w:rsidRPr="00EE5BD6" w:rsidRDefault="00F4685B" w:rsidP="00F4685B">
            <w:pPr>
              <w:numPr>
                <w:ilvl w:val="1"/>
                <w:numId w:val="10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Changes in not missing school or work because of HAE attacks</w:t>
            </w:r>
          </w:p>
          <w:p w14:paraId="4A732504" w14:textId="77777777" w:rsidR="00F4685B" w:rsidRPr="00EE5BD6" w:rsidRDefault="00F4685B" w:rsidP="00F4685B">
            <w:pPr>
              <w:numPr>
                <w:ilvl w:val="1"/>
                <w:numId w:val="10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Changes in ability to plan for career and educational opportunities in the long-term</w:t>
            </w:r>
          </w:p>
        </w:tc>
      </w:tr>
      <w:tr w:rsidR="00F4685B" w:rsidRPr="00EE5BD6" w14:paraId="65F7A55D" w14:textId="77777777" w:rsidTr="0091673E">
        <w:tc>
          <w:tcPr>
            <w:tcW w:w="3775" w:type="dxa"/>
          </w:tcPr>
          <w:p w14:paraId="7FDFC1C0" w14:textId="77777777" w:rsidR="00F4685B" w:rsidRPr="00EE5BD6" w:rsidRDefault="00F4685B" w:rsidP="0091673E">
            <w:pPr>
              <w:rPr>
                <w:rFonts w:ascii="Arial" w:eastAsia="Times New Roman" w:hAnsi="Arial" w:cs="Arial"/>
                <w:bCs/>
              </w:rPr>
            </w:pPr>
            <w:r w:rsidRPr="00EE5BD6">
              <w:rPr>
                <w:rFonts w:ascii="Arial" w:eastAsia="Times New Roman" w:hAnsi="Arial" w:cs="Arial"/>
                <w:bCs/>
              </w:rPr>
              <w:t>5. Day-to-day activities</w:t>
            </w:r>
          </w:p>
        </w:tc>
        <w:tc>
          <w:tcPr>
            <w:tcW w:w="5575" w:type="dxa"/>
          </w:tcPr>
          <w:p w14:paraId="4618E3C7" w14:textId="77777777" w:rsidR="00F4685B" w:rsidRPr="00EE5BD6" w:rsidDel="00AC614C" w:rsidRDefault="00F4685B" w:rsidP="00F4685B">
            <w:pPr>
              <w:numPr>
                <w:ilvl w:val="0"/>
                <w:numId w:val="11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Changes in comfort level being</w:t>
            </w:r>
            <w:r w:rsidRPr="00EE5BD6" w:rsidDel="00AC614C">
              <w:rPr>
                <w:rFonts w:ascii="Arial" w:eastAsia="Times New Roman" w:hAnsi="Arial" w:cs="Arial"/>
                <w:bCs/>
                <w:lang w:val="en-GB"/>
              </w:rPr>
              <w:t xml:space="preserve"> outside of the house and driving (not worrying about an attack taking place)</w:t>
            </w:r>
          </w:p>
          <w:p w14:paraId="43E71B0A" w14:textId="77777777" w:rsidR="00F4685B" w:rsidRPr="00EE5BD6" w:rsidRDefault="00F4685B" w:rsidP="00F4685B">
            <w:pPr>
              <w:numPr>
                <w:ilvl w:val="0"/>
                <w:numId w:val="11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Changes in time and energy for basic self-care (showering, getting dressed, eating…)</w:t>
            </w:r>
          </w:p>
          <w:p w14:paraId="14052EFE" w14:textId="77777777" w:rsidR="00F4685B" w:rsidRPr="00EE5BD6" w:rsidRDefault="00F4685B" w:rsidP="00F4685B">
            <w:pPr>
              <w:numPr>
                <w:ilvl w:val="0"/>
                <w:numId w:val="11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Changes in time and energy for household chores (cleaning, putting things away, laundry, dishes…)</w:t>
            </w:r>
          </w:p>
          <w:p w14:paraId="25E89061" w14:textId="77777777" w:rsidR="00F4685B" w:rsidRPr="00EE5BD6" w:rsidRDefault="00F4685B" w:rsidP="00F4685B">
            <w:pPr>
              <w:numPr>
                <w:ilvl w:val="0"/>
                <w:numId w:val="11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Changes in time and energy for shopping and groceries</w:t>
            </w:r>
          </w:p>
        </w:tc>
      </w:tr>
      <w:tr w:rsidR="00F4685B" w:rsidRPr="00EE5BD6" w14:paraId="2587BD5A" w14:textId="77777777" w:rsidTr="0091673E">
        <w:tc>
          <w:tcPr>
            <w:tcW w:w="3775" w:type="dxa"/>
          </w:tcPr>
          <w:p w14:paraId="688FCF9A" w14:textId="77777777" w:rsidR="00F4685B" w:rsidRPr="00EE5BD6" w:rsidRDefault="00F4685B" w:rsidP="0091673E">
            <w:pPr>
              <w:rPr>
                <w:rFonts w:ascii="Arial" w:eastAsia="Times New Roman" w:hAnsi="Arial" w:cs="Arial"/>
                <w:bCs/>
              </w:rPr>
            </w:pPr>
            <w:r w:rsidRPr="00EE5BD6">
              <w:rPr>
                <w:rFonts w:ascii="Arial" w:eastAsia="Times New Roman" w:hAnsi="Arial" w:cs="Arial"/>
                <w:bCs/>
              </w:rPr>
              <w:t>6. Emotional well-being</w:t>
            </w:r>
          </w:p>
        </w:tc>
        <w:tc>
          <w:tcPr>
            <w:tcW w:w="5575" w:type="dxa"/>
          </w:tcPr>
          <w:p w14:paraId="701C3995" w14:textId="77777777" w:rsidR="00F4685B" w:rsidRPr="00EE5BD6" w:rsidRDefault="00F4685B" w:rsidP="00F4685B">
            <w:pPr>
              <w:pStyle w:val="ListParagraph"/>
              <w:numPr>
                <w:ilvl w:val="0"/>
                <w:numId w:val="12"/>
              </w:numPr>
              <w:ind w:left="347" w:hanging="270"/>
              <w:rPr>
                <w:rFonts w:ascii="Arial" w:eastAsia="Times New Roman" w:hAnsi="Arial" w:cs="Arial"/>
                <w:lang w:val="en-GB"/>
              </w:rPr>
            </w:pPr>
            <w:r w:rsidRPr="00EE5BD6">
              <w:rPr>
                <w:rFonts w:ascii="Arial" w:eastAsia="Times New Roman" w:hAnsi="Arial" w:cs="Arial"/>
                <w:lang w:val="en-GB"/>
              </w:rPr>
              <w:t>Changes in feelings of depression</w:t>
            </w:r>
            <w:r w:rsidRPr="00EE5BD6">
              <w:rPr>
                <w:rFonts w:ascii="Arial" w:eastAsia="Times New Roman" w:hAnsi="Arial" w:cs="Arial"/>
                <w:vertAlign w:val="superscript"/>
                <w:lang w:val="en-GB"/>
              </w:rPr>
              <w:t>a</w:t>
            </w:r>
          </w:p>
          <w:p w14:paraId="05DA05E3" w14:textId="77777777" w:rsidR="00F4685B" w:rsidRPr="00EE5BD6" w:rsidRDefault="00F4685B" w:rsidP="00F4685B">
            <w:pPr>
              <w:pStyle w:val="ListParagraph"/>
              <w:numPr>
                <w:ilvl w:val="0"/>
                <w:numId w:val="12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Changes in your confidence in your ability to manage your disease</w:t>
            </w:r>
          </w:p>
          <w:p w14:paraId="18209994" w14:textId="77777777" w:rsidR="00F4685B" w:rsidRPr="00EE5BD6" w:rsidRDefault="00F4685B" w:rsidP="00F4685B">
            <w:pPr>
              <w:pStyle w:val="ListParagraph"/>
              <w:numPr>
                <w:ilvl w:val="0"/>
                <w:numId w:val="12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Changes in your ability to think and plan long-term</w:t>
            </w:r>
          </w:p>
          <w:p w14:paraId="35B07A83" w14:textId="77777777" w:rsidR="00F4685B" w:rsidRPr="00EE5BD6" w:rsidRDefault="00F4685B" w:rsidP="00F4685B">
            <w:pPr>
              <w:pStyle w:val="ListParagraph"/>
              <w:numPr>
                <w:ilvl w:val="0"/>
                <w:numId w:val="12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Changes in a lack of energy or fatigue</w:t>
            </w:r>
          </w:p>
          <w:p w14:paraId="4E58D2D3" w14:textId="77777777" w:rsidR="00F4685B" w:rsidRPr="00EE5BD6" w:rsidRDefault="00F4685B" w:rsidP="00F4685B">
            <w:pPr>
              <w:pStyle w:val="ListParagraph"/>
              <w:numPr>
                <w:ilvl w:val="0"/>
                <w:numId w:val="12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Changes in appetite</w:t>
            </w:r>
          </w:p>
          <w:p w14:paraId="409CBD52" w14:textId="77777777" w:rsidR="00F4685B" w:rsidRPr="00EE5BD6" w:rsidRDefault="00F4685B" w:rsidP="00F4685B">
            <w:pPr>
              <w:pStyle w:val="ListParagraph"/>
              <w:numPr>
                <w:ilvl w:val="0"/>
                <w:numId w:val="12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Changes in stress levels</w:t>
            </w:r>
          </w:p>
          <w:p w14:paraId="5817D65E" w14:textId="77777777" w:rsidR="00F4685B" w:rsidRPr="00EE5BD6" w:rsidRDefault="00F4685B" w:rsidP="0091673E">
            <w:pPr>
              <w:rPr>
                <w:rFonts w:ascii="Arial" w:eastAsia="Times New Roman" w:hAnsi="Arial" w:cs="Arial"/>
                <w:bCs/>
              </w:rPr>
            </w:pPr>
          </w:p>
        </w:tc>
      </w:tr>
      <w:tr w:rsidR="00F4685B" w:rsidRPr="00EE5BD6" w14:paraId="237F759E" w14:textId="77777777" w:rsidTr="0091673E">
        <w:tc>
          <w:tcPr>
            <w:tcW w:w="3775" w:type="dxa"/>
          </w:tcPr>
          <w:p w14:paraId="6377DA11" w14:textId="77777777" w:rsidR="00F4685B" w:rsidRPr="00EE5BD6" w:rsidRDefault="00F4685B" w:rsidP="0091673E">
            <w:pPr>
              <w:rPr>
                <w:rFonts w:ascii="Arial" w:eastAsia="Times New Roman" w:hAnsi="Arial" w:cs="Arial"/>
                <w:bCs/>
              </w:rPr>
            </w:pPr>
            <w:r w:rsidRPr="00EE5BD6">
              <w:rPr>
                <w:rFonts w:ascii="Arial" w:eastAsia="Times New Roman" w:hAnsi="Arial" w:cs="Arial"/>
                <w:bCs/>
              </w:rPr>
              <w:t>7. Eating and drinking</w:t>
            </w:r>
          </w:p>
        </w:tc>
        <w:tc>
          <w:tcPr>
            <w:tcW w:w="5575" w:type="dxa"/>
          </w:tcPr>
          <w:p w14:paraId="07F5BD1C" w14:textId="77777777" w:rsidR="00F4685B" w:rsidRPr="00EE5BD6" w:rsidRDefault="00F4685B" w:rsidP="00F4685B">
            <w:pPr>
              <w:numPr>
                <w:ilvl w:val="1"/>
                <w:numId w:val="13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Changes in difficulties with swallowing</w:t>
            </w:r>
          </w:p>
          <w:p w14:paraId="7964831B" w14:textId="77777777" w:rsidR="00F4685B" w:rsidRPr="00EE5BD6" w:rsidRDefault="00F4685B" w:rsidP="00F4685B">
            <w:pPr>
              <w:numPr>
                <w:ilvl w:val="1"/>
                <w:numId w:val="13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Changes in your ability to eat and drink without difficulty</w:t>
            </w:r>
          </w:p>
          <w:p w14:paraId="20069BE5" w14:textId="77777777" w:rsidR="00F4685B" w:rsidRPr="00EE5BD6" w:rsidRDefault="00F4685B" w:rsidP="00F4685B">
            <w:pPr>
              <w:numPr>
                <w:ilvl w:val="1"/>
                <w:numId w:val="13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Changes in pain when eating or drinking</w:t>
            </w:r>
          </w:p>
          <w:p w14:paraId="3897680C" w14:textId="77777777" w:rsidR="00F4685B" w:rsidRPr="00EE5BD6" w:rsidRDefault="00F4685B" w:rsidP="00F4685B">
            <w:pPr>
              <w:numPr>
                <w:ilvl w:val="1"/>
                <w:numId w:val="13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Changes in your freedom to choose foods and drinks</w:t>
            </w:r>
          </w:p>
        </w:tc>
      </w:tr>
      <w:tr w:rsidR="00F4685B" w:rsidRPr="00EE5BD6" w14:paraId="28784DF5" w14:textId="77777777" w:rsidTr="0091673E">
        <w:tc>
          <w:tcPr>
            <w:tcW w:w="3775" w:type="dxa"/>
          </w:tcPr>
          <w:p w14:paraId="6BCFFF65" w14:textId="77777777" w:rsidR="00F4685B" w:rsidRPr="00EE5BD6" w:rsidRDefault="00F4685B" w:rsidP="0091673E">
            <w:pPr>
              <w:rPr>
                <w:rFonts w:ascii="Arial" w:eastAsia="Times New Roman" w:hAnsi="Arial" w:cs="Arial"/>
                <w:bCs/>
              </w:rPr>
            </w:pPr>
            <w:r w:rsidRPr="00EE5BD6">
              <w:rPr>
                <w:rFonts w:ascii="Arial" w:eastAsia="Times New Roman" w:hAnsi="Arial" w:cs="Arial"/>
                <w:bCs/>
              </w:rPr>
              <w:t>8. Sleep</w:t>
            </w:r>
          </w:p>
        </w:tc>
        <w:tc>
          <w:tcPr>
            <w:tcW w:w="5575" w:type="dxa"/>
          </w:tcPr>
          <w:p w14:paraId="2585AD18" w14:textId="77777777" w:rsidR="00F4685B" w:rsidRPr="00EE5BD6" w:rsidRDefault="00F4685B" w:rsidP="00F4685B">
            <w:pPr>
              <w:numPr>
                <w:ilvl w:val="0"/>
                <w:numId w:val="14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Changes in difficulties falling asleep</w:t>
            </w:r>
          </w:p>
          <w:p w14:paraId="144E3EAC" w14:textId="77777777" w:rsidR="00F4685B" w:rsidRPr="00EE5BD6" w:rsidRDefault="00F4685B" w:rsidP="00F4685B">
            <w:pPr>
              <w:numPr>
                <w:ilvl w:val="0"/>
                <w:numId w:val="14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Changes in waking up during the night and going back to sleep afterwards</w:t>
            </w:r>
          </w:p>
          <w:p w14:paraId="18C714DE" w14:textId="77777777" w:rsidR="00F4685B" w:rsidRPr="00EE5BD6" w:rsidRDefault="00F4685B" w:rsidP="00F4685B">
            <w:pPr>
              <w:numPr>
                <w:ilvl w:val="0"/>
                <w:numId w:val="14"/>
              </w:numPr>
              <w:ind w:left="347" w:hanging="270"/>
              <w:rPr>
                <w:rFonts w:ascii="Arial" w:eastAsia="Times New Roman" w:hAnsi="Arial" w:cs="Arial"/>
                <w:bCs/>
                <w:lang w:val="en-GB"/>
              </w:rPr>
            </w:pPr>
            <w:r w:rsidRPr="00EE5BD6">
              <w:rPr>
                <w:rFonts w:ascii="Arial" w:eastAsia="Times New Roman" w:hAnsi="Arial" w:cs="Arial"/>
                <w:bCs/>
                <w:lang w:val="en-GB"/>
              </w:rPr>
              <w:t>Changes in feeling tired during the day because of lack of sleep</w:t>
            </w:r>
          </w:p>
        </w:tc>
      </w:tr>
    </w:tbl>
    <w:p w14:paraId="2A538A85" w14:textId="77777777" w:rsidR="00F4685B" w:rsidRPr="00EE5BD6" w:rsidRDefault="00F4685B" w:rsidP="00F4685B">
      <w:pPr>
        <w:rPr>
          <w:rFonts w:ascii="Arial" w:eastAsia="Times New Roman" w:hAnsi="Arial" w:cs="Arial"/>
          <w:b/>
          <w:vertAlign w:val="superscript"/>
        </w:rPr>
      </w:pPr>
      <w:r w:rsidRPr="00EE5BD6">
        <w:rPr>
          <w:rFonts w:ascii="Arial" w:eastAsia="Times New Roman" w:hAnsi="Arial" w:cs="Arial"/>
          <w:bCs/>
        </w:rPr>
        <w:t>All concepts were to be explored. Probes were optional (except for those footnoted as mandatory) and meant to be a way to stimulate discussion if the patient did not spontaneously bring up particular concept.</w:t>
      </w:r>
    </w:p>
    <w:p w14:paraId="61F5D3FA" w14:textId="77777777" w:rsidR="00F4685B" w:rsidRPr="00EE5BD6" w:rsidRDefault="00F4685B" w:rsidP="00F4685B">
      <w:pPr>
        <w:rPr>
          <w:rFonts w:ascii="Arial" w:eastAsia="Times New Roman" w:hAnsi="Arial" w:cs="Arial"/>
          <w:bCs/>
        </w:rPr>
      </w:pPr>
      <w:r w:rsidRPr="00EE5BD6">
        <w:rPr>
          <w:rFonts w:ascii="Arial" w:eastAsia="Times New Roman" w:hAnsi="Arial" w:cs="Arial"/>
          <w:b/>
          <w:vertAlign w:val="superscript"/>
        </w:rPr>
        <w:t>a</w:t>
      </w:r>
      <w:r w:rsidRPr="00EE5BD6">
        <w:rPr>
          <w:rFonts w:ascii="Arial" w:eastAsia="Times New Roman" w:hAnsi="Arial" w:cs="Arial"/>
          <w:bCs/>
        </w:rPr>
        <w:t>Mandatory probes</w:t>
      </w:r>
    </w:p>
    <w:p w14:paraId="36E495AD" w14:textId="2ED1F87C" w:rsidR="003A0EA9" w:rsidRDefault="00F4685B" w:rsidP="00F4685B">
      <w:r w:rsidRPr="00EE5BD6">
        <w:rPr>
          <w:rFonts w:ascii="Arial" w:eastAsia="Times New Roman" w:hAnsi="Arial" w:cs="Arial"/>
          <w:bCs/>
        </w:rPr>
        <w:t>HAE, hereditary angioedema; HCP, healthcare practitioners</w:t>
      </w:r>
    </w:p>
    <w:sectPr w:rsidR="003A0E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B316F"/>
    <w:multiLevelType w:val="hybridMultilevel"/>
    <w:tmpl w:val="378ECAA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8C2683"/>
    <w:multiLevelType w:val="hybridMultilevel"/>
    <w:tmpl w:val="6062FC6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3FB425F"/>
    <w:multiLevelType w:val="hybridMultilevel"/>
    <w:tmpl w:val="16C4AAF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6D527BD"/>
    <w:multiLevelType w:val="hybridMultilevel"/>
    <w:tmpl w:val="92B46B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8A34B2F"/>
    <w:multiLevelType w:val="hybridMultilevel"/>
    <w:tmpl w:val="1E96CB0A"/>
    <w:lvl w:ilvl="0" w:tplc="7794D99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94394B"/>
    <w:multiLevelType w:val="hybridMultilevel"/>
    <w:tmpl w:val="42B6B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A27255"/>
    <w:multiLevelType w:val="hybridMultilevel"/>
    <w:tmpl w:val="0292F0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B453F04"/>
    <w:multiLevelType w:val="hybridMultilevel"/>
    <w:tmpl w:val="88FA59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90F4353"/>
    <w:multiLevelType w:val="hybridMultilevel"/>
    <w:tmpl w:val="31225F8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9126B40"/>
    <w:multiLevelType w:val="hybridMultilevel"/>
    <w:tmpl w:val="89B09B2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C094D2B"/>
    <w:multiLevelType w:val="hybridMultilevel"/>
    <w:tmpl w:val="5D3E6B7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2A95CF0"/>
    <w:multiLevelType w:val="hybridMultilevel"/>
    <w:tmpl w:val="78D27B8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9BB1BF7"/>
    <w:multiLevelType w:val="hybridMultilevel"/>
    <w:tmpl w:val="099606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C5E45CE"/>
    <w:multiLevelType w:val="hybridMultilevel"/>
    <w:tmpl w:val="452288F4"/>
    <w:lvl w:ilvl="0" w:tplc="7794D99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3"/>
  </w:num>
  <w:num w:numId="3">
    <w:abstractNumId w:val="1"/>
  </w:num>
  <w:num w:numId="4">
    <w:abstractNumId w:val="0"/>
  </w:num>
  <w:num w:numId="5">
    <w:abstractNumId w:val="9"/>
  </w:num>
  <w:num w:numId="6">
    <w:abstractNumId w:val="7"/>
  </w:num>
  <w:num w:numId="7">
    <w:abstractNumId w:val="5"/>
  </w:num>
  <w:num w:numId="8">
    <w:abstractNumId w:val="2"/>
  </w:num>
  <w:num w:numId="9">
    <w:abstractNumId w:val="6"/>
  </w:num>
  <w:num w:numId="10">
    <w:abstractNumId w:val="12"/>
  </w:num>
  <w:num w:numId="11">
    <w:abstractNumId w:val="11"/>
  </w:num>
  <w:num w:numId="12">
    <w:abstractNumId w:val="3"/>
  </w:num>
  <w:num w:numId="13">
    <w:abstractNumId w:val="4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85B"/>
    <w:rsid w:val="003A0EA9"/>
    <w:rsid w:val="00755263"/>
    <w:rsid w:val="00F46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D4A30"/>
  <w15:chartTrackingRefBased/>
  <w15:docId w15:val="{4EE1447F-F8F8-4BBD-AB29-B803D66EC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8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68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0</Words>
  <Characters>359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 Gilleran</dc:creator>
  <cp:keywords/>
  <dc:description/>
  <cp:lastModifiedBy>Poornimathiruvudaiselvi S.</cp:lastModifiedBy>
  <cp:revision>2</cp:revision>
  <dcterms:created xsi:type="dcterms:W3CDTF">2019-11-05T21:18:00Z</dcterms:created>
  <dcterms:modified xsi:type="dcterms:W3CDTF">2021-05-04T05:45:00Z</dcterms:modified>
</cp:coreProperties>
</file>